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580D90" w14:textId="030D2462" w:rsidR="009A3B82" w:rsidRDefault="009A3B82" w:rsidP="002B4A57"/>
    <w:p w14:paraId="4B22F6DD" w14:textId="4DA59B18" w:rsidR="009A3B82" w:rsidRDefault="009A3B82" w:rsidP="009A3B82">
      <w:pPr>
        <w:spacing w:line="36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UPPLEMENTARY FILES:</w:t>
      </w:r>
    </w:p>
    <w:p w14:paraId="0F9A1895" w14:textId="04BC6485" w:rsidR="002717EA" w:rsidRDefault="00000000" w:rsidP="009A3B82">
      <w:pPr>
        <w:spacing w:line="360" w:lineRule="auto"/>
        <w:rPr>
          <w:rFonts w:eastAsia="Calibri" w:cs="Times New Roman"/>
          <w:color w:val="000000"/>
        </w:rPr>
      </w:pPr>
      <w:sdt>
        <w:sdtPr>
          <w:tag w:val="goog_rdk_60"/>
          <w:id w:val="-10768277"/>
          <w:showingPlcHdr/>
        </w:sdtPr>
        <w:sdtContent>
          <w:r w:rsidR="002717EA">
            <w:t xml:space="preserve">     </w:t>
          </w:r>
        </w:sdtContent>
      </w:sdt>
      <w:r w:rsidR="002717EA">
        <w:rPr>
          <w:rFonts w:eastAsia="Calibri" w:cs="Times New Roman"/>
          <w:color w:val="000000"/>
        </w:rPr>
        <w:t>Supplementary Table 1</w:t>
      </w:r>
      <w:r w:rsidR="002717EA" w:rsidRPr="00AD4130">
        <w:rPr>
          <w:rFonts w:eastAsia="Calibri" w:cs="Times New Roman"/>
          <w:color w:val="000000"/>
        </w:rPr>
        <w:t xml:space="preserve"> </w:t>
      </w:r>
      <w:r w:rsidR="002717EA">
        <w:rPr>
          <w:rFonts w:eastAsia="Calibri" w:cs="Times New Roman"/>
          <w:color w:val="000000"/>
        </w:rPr>
        <w:t>–</w:t>
      </w:r>
      <w:r w:rsidR="002717EA" w:rsidRPr="00AD4130">
        <w:rPr>
          <w:rFonts w:eastAsia="Calibri" w:cs="Times New Roman"/>
          <w:color w:val="000000"/>
        </w:rPr>
        <w:t xml:space="preserve"> </w:t>
      </w:r>
      <w:r w:rsidR="002717EA">
        <w:rPr>
          <w:rFonts w:eastAsia="Calibri" w:cs="Times New Roman"/>
          <w:color w:val="000000"/>
        </w:rPr>
        <w:t>Full list of question asked to the study participants and respective options of answer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1"/>
        <w:gridCol w:w="6707"/>
        <w:gridCol w:w="3896"/>
      </w:tblGrid>
      <w:tr w:rsidR="002717EA" w:rsidRPr="002717EA" w14:paraId="17C77A9C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CA4D0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9CE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Surve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ques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FF00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Categories</w:t>
            </w:r>
            <w:proofErr w:type="spellEnd"/>
          </w:p>
        </w:tc>
      </w:tr>
      <w:tr w:rsidR="002717EA" w:rsidRPr="002717EA" w14:paraId="5AF4EE76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76C24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C8721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Please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select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your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gend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8E5F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Female</w:t>
            </w:r>
          </w:p>
          <w:p w14:paraId="64BAFA90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Male</w:t>
            </w:r>
          </w:p>
          <w:p w14:paraId="742B4B3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Other</w:t>
            </w:r>
          </w:p>
          <w:p w14:paraId="3BF256B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Prefer not to answer</w:t>
            </w:r>
          </w:p>
        </w:tc>
      </w:tr>
      <w:tr w:rsidR="002717EA" w:rsidRPr="002717EA" w14:paraId="23292B95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D121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B5E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Please select your age from the categories below: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4BAC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Under 30</w:t>
            </w:r>
          </w:p>
          <w:p w14:paraId="45AFCD1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30-39</w:t>
            </w:r>
          </w:p>
          <w:p w14:paraId="045CC441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40-49</w:t>
            </w:r>
          </w:p>
          <w:p w14:paraId="75E1A89C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50-59</w:t>
            </w:r>
          </w:p>
          <w:p w14:paraId="6D0E4EF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60-69</w:t>
            </w:r>
          </w:p>
          <w:p w14:paraId="58F797D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70+</w:t>
            </w:r>
          </w:p>
          <w:p w14:paraId="2D8A0687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Prefer not to answer</w:t>
            </w:r>
          </w:p>
        </w:tc>
      </w:tr>
      <w:tr w:rsidR="002717EA" w:rsidRPr="002717EA" w14:paraId="4F772F2C" w14:textId="77777777" w:rsidTr="002717EA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9B1F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E465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which country do you currently practice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CAB1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ustralia</w:t>
            </w:r>
            <w:proofErr w:type="spellEnd"/>
          </w:p>
          <w:p w14:paraId="5ECCF330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Brazil</w:t>
            </w:r>
            <w:proofErr w:type="spellEnd"/>
          </w:p>
          <w:p w14:paraId="779A644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Canada</w:t>
            </w:r>
          </w:p>
          <w:p w14:paraId="7905206C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Chile</w:t>
            </w:r>
          </w:p>
          <w:p w14:paraId="54B9D787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Colombia</w:t>
            </w:r>
            <w:proofErr w:type="spellEnd"/>
          </w:p>
          <w:p w14:paraId="788E3F77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Croatia</w:t>
            </w:r>
            <w:proofErr w:type="spellEnd"/>
          </w:p>
          <w:p w14:paraId="0425A7E1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Finland</w:t>
            </w:r>
          </w:p>
          <w:p w14:paraId="33A608B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France</w:t>
            </w:r>
          </w:p>
          <w:p w14:paraId="03A9A4EF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Germany</w:t>
            </w:r>
          </w:p>
          <w:p w14:paraId="1E2924B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reland</w:t>
            </w:r>
          </w:p>
          <w:p w14:paraId="2B733E2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srael</w:t>
            </w:r>
          </w:p>
          <w:p w14:paraId="7F25242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taly</w:t>
            </w:r>
          </w:p>
          <w:p w14:paraId="4EE9DEC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lastRenderedPageBreak/>
              <w:t>Poland</w:t>
            </w:r>
          </w:p>
          <w:p w14:paraId="7D13C7F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Portugal</w:t>
            </w:r>
          </w:p>
          <w:p w14:paraId="7AEB227F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Slovenia</w:t>
            </w:r>
          </w:p>
          <w:p w14:paraId="2997655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Spain</w:t>
            </w:r>
          </w:p>
          <w:p w14:paraId="3017702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Sweden</w:t>
            </w:r>
          </w:p>
          <w:p w14:paraId="0E3769AF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Turkey</w:t>
            </w:r>
          </w:p>
          <w:p w14:paraId="7EDE114C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United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Kingdom</w:t>
            </w:r>
            <w:proofErr w:type="spellEnd"/>
          </w:p>
          <w:p w14:paraId="284A8FB1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United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States</w:t>
            </w:r>
            <w:proofErr w:type="spellEnd"/>
          </w:p>
        </w:tc>
      </w:tr>
      <w:tr w:rsidR="002717EA" w:rsidRPr="002717EA" w14:paraId="7CD31CC5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99BD4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lastRenderedPageBreak/>
              <w:t>Practice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sett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BDC9F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which type of setting is your practice loca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B99F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Urban</w:t>
            </w:r>
            <w:proofErr w:type="spellEnd"/>
          </w:p>
          <w:p w14:paraId="6C1ED9F8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Rural</w:t>
            </w:r>
          </w:p>
          <w:p w14:paraId="769CEA3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Mixed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 </w:t>
            </w:r>
          </w:p>
        </w:tc>
      </w:tr>
      <w:tr w:rsidR="002717EA" w:rsidRPr="002717EA" w14:paraId="506D167C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3A016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Number of hours of clinical work per week,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142D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On average, how many hours of clinical work do you have per week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DD338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[Free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text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]</w:t>
            </w:r>
          </w:p>
        </w:tc>
      </w:tr>
      <w:tr w:rsidR="002717EA" w:rsidRPr="002717EA" w14:paraId="32AC8349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478BB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Number of years of experience as 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83DB4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For how long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have you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been working as a General Practitioner/Family Docto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3FCD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&lt; 5 years</w:t>
            </w:r>
          </w:p>
          <w:p w14:paraId="4B87341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5 - 10 years</w:t>
            </w:r>
          </w:p>
          <w:p w14:paraId="1CE5757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10 - 15 years</w:t>
            </w:r>
          </w:p>
          <w:p w14:paraId="29D8821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15 - 20 years</w:t>
            </w:r>
          </w:p>
          <w:p w14:paraId="72048699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&gt; 20 years</w:t>
            </w:r>
          </w:p>
        </w:tc>
      </w:tr>
      <w:tr w:rsidR="002717EA" w:rsidRPr="002717EA" w14:paraId="7AA61A30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549FC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Involvement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in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teaching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ctivities</w:t>
            </w:r>
            <w:proofErr w:type="spellEnd"/>
          </w:p>
          <w:p w14:paraId="5A640071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1DC39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Are you involved in teaching activities? (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.e.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teaching trainees or medical students, or affiliated to a university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A432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Yes</w:t>
            </w:r>
          </w:p>
          <w:p w14:paraId="7A8E53A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No</w:t>
            </w:r>
          </w:p>
          <w:p w14:paraId="412D1C5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Prefer not to answer </w:t>
            </w:r>
          </w:p>
        </w:tc>
      </w:tr>
      <w:tr w:rsidR="002717EA" w:rsidRPr="002717EA" w14:paraId="65AA04E0" w14:textId="77777777" w:rsidTr="002717EA">
        <w:trPr>
          <w:trHeight w:val="9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8DAF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vailabilit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of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EHRs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,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3624B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In your practice, do you have access to electronic health record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EAA6B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Yes</w:t>
            </w:r>
            <w:proofErr w:type="spellEnd"/>
          </w:p>
          <w:p w14:paraId="0ACC962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o</w:t>
            </w:r>
          </w:p>
        </w:tc>
      </w:tr>
      <w:tr w:rsidR="002717EA" w:rsidRPr="002717EA" w14:paraId="59DE4735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9FEFC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uration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of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use</w:t>
            </w:r>
          </w:p>
          <w:p w14:paraId="3707DBD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8CBB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For how long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have you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been using an electronic health record in your practic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B65A5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Only after the COVID-19 outbreak Before COVID-19 outbreak, but for less than 2 years</w:t>
            </w:r>
          </w:p>
          <w:p w14:paraId="5477600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2-5 years</w:t>
            </w:r>
          </w:p>
          <w:p w14:paraId="02ACCF55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5-10 years</w:t>
            </w:r>
          </w:p>
          <w:p w14:paraId="3A9AA5F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More than 10 years </w:t>
            </w:r>
          </w:p>
        </w:tc>
      </w:tr>
      <w:tr w:rsidR="002717EA" w:rsidRPr="002717EA" w14:paraId="53A07424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E8F80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lastRenderedPageBreak/>
              <w:t>Frequenc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of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3F3C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How often do you personally access electronic health records in your practic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BB75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Less than once a month</w:t>
            </w:r>
          </w:p>
          <w:p w14:paraId="2BD5583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At least once a month</w:t>
            </w:r>
          </w:p>
          <w:p w14:paraId="32A677D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At least once a week</w:t>
            </w:r>
          </w:p>
          <w:p w14:paraId="374F8975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More than once a week</w:t>
            </w:r>
          </w:p>
          <w:p w14:paraId="01592300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Everyday</w:t>
            </w:r>
            <w:proofErr w:type="spellEnd"/>
          </w:p>
        </w:tc>
      </w:tr>
      <w:tr w:rsidR="002717EA" w:rsidRPr="002717EA" w14:paraId="043F1913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46B4F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Digital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maturit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(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Usage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5A00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order to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7138D65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>Most healthcare providers in our practice use the digital syste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4222C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ree</w:t>
            </w:r>
            <w:proofErr w:type="spellEnd"/>
          </w:p>
          <w:p w14:paraId="641FC5F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eutral</w:t>
            </w:r>
          </w:p>
          <w:p w14:paraId="31FAF96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isagree</w:t>
            </w:r>
            <w:proofErr w:type="spellEnd"/>
          </w:p>
        </w:tc>
      </w:tr>
      <w:tr w:rsidR="002717EA" w:rsidRPr="002717EA" w14:paraId="0F493F84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19EE9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Digital maturity (Resources &amp; ability - organisati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9FC2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order to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75BC38A4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>Our organisation is ready to use the digital system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5D3C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ree</w:t>
            </w:r>
            <w:proofErr w:type="spellEnd"/>
          </w:p>
          <w:p w14:paraId="362B52CA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eutral</w:t>
            </w:r>
          </w:p>
          <w:p w14:paraId="3713D7C4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isagree</w:t>
            </w:r>
            <w:proofErr w:type="spellEnd"/>
          </w:p>
        </w:tc>
      </w:tr>
      <w:tr w:rsidR="002717EA" w:rsidRPr="002717EA" w14:paraId="2D9C6261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65F1B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Digital maturity (Resources &amp; ability - individu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B5278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order to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2DA7A04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>We have the individual abilities needed to use the digital system correctl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BD594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ree</w:t>
            </w:r>
            <w:proofErr w:type="spellEnd"/>
          </w:p>
          <w:p w14:paraId="4AFD3AD3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eutral</w:t>
            </w:r>
          </w:p>
          <w:p w14:paraId="6FC682FF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isagree</w:t>
            </w:r>
            <w:proofErr w:type="spellEnd"/>
          </w:p>
        </w:tc>
      </w:tr>
      <w:tr w:rsidR="002717EA" w:rsidRPr="002717EA" w14:paraId="186FEA32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6F2E3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Digital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maturit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(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Interoperabilit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0CB8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order to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679CC47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>Our digital system has the capability to communicate across services or with other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9316B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ree</w:t>
            </w:r>
            <w:proofErr w:type="spellEnd"/>
          </w:p>
          <w:p w14:paraId="3B598DD8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eutral</w:t>
            </w:r>
          </w:p>
          <w:p w14:paraId="75A3653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isagree</w:t>
            </w:r>
            <w:proofErr w:type="spellEnd"/>
          </w:p>
        </w:tc>
      </w:tr>
      <w:tr w:rsidR="002717EA" w:rsidRPr="002717EA" w14:paraId="6F8EE9CF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83E95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Digital maturity (General evaluation methodolog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5995E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order to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69D990AD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>We have best practice digital maturity evaluation methods in pla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01B68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ree</w:t>
            </w:r>
            <w:proofErr w:type="spellEnd"/>
          </w:p>
          <w:p w14:paraId="6578477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eutral</w:t>
            </w:r>
          </w:p>
          <w:p w14:paraId="525A5C2C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isagree</w:t>
            </w:r>
            <w:proofErr w:type="spellEnd"/>
          </w:p>
        </w:tc>
      </w:tr>
      <w:tr w:rsidR="002717EA" w:rsidRPr="002717EA" w14:paraId="4CCDB6A1" w14:textId="77777777" w:rsidTr="002717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CA4A2" w14:textId="77777777" w:rsidR="002717EA" w:rsidRPr="002717EA" w:rsidRDefault="002717EA" w:rsidP="002717EA">
            <w:pPr>
              <w:spacing w:after="160"/>
              <w:jc w:val="both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Digital 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maturity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 xml:space="preserve"> (</w:t>
            </w: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Impact</w:t>
            </w:r>
            <w:proofErr w:type="spell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4AD32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</w:t>
            </w:r>
            <w:proofErr w:type="gram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>In order to</w:t>
            </w:r>
            <w:proofErr w:type="gramEnd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en-GB"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69E548E7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en-GB" w:eastAsia="pt-PT"/>
              </w:rPr>
            </w:pPr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 xml:space="preserve">Our system has a positive impact in terms of outcomes for patients, structure, </w:t>
            </w:r>
            <w:proofErr w:type="gramStart"/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>process</w:t>
            </w:r>
            <w:proofErr w:type="gramEnd"/>
            <w:r w:rsidRPr="002717EA">
              <w:rPr>
                <w:rFonts w:ascii="Arial" w:eastAsia="Times New Roman" w:hAnsi="Arial" w:cs="Arial"/>
                <w:i/>
                <w:iCs/>
                <w:color w:val="3E3D40"/>
                <w:sz w:val="20"/>
                <w:szCs w:val="20"/>
                <w:lang w:val="en-GB" w:eastAsia="pt-PT"/>
              </w:rPr>
              <w:t xml:space="preserve"> or finan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ABBEF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Agree</w:t>
            </w:r>
            <w:proofErr w:type="spellEnd"/>
          </w:p>
          <w:p w14:paraId="2E787686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Neutral</w:t>
            </w:r>
          </w:p>
          <w:p w14:paraId="5E67BD15" w14:textId="77777777" w:rsidR="002717EA" w:rsidRPr="002717EA" w:rsidRDefault="002717EA" w:rsidP="002717EA">
            <w:pPr>
              <w:spacing w:before="0" w:after="0"/>
              <w:rPr>
                <w:rFonts w:eastAsia="Times New Roman" w:cs="Times New Roman"/>
                <w:szCs w:val="24"/>
                <w:lang w:val="pt-PT" w:eastAsia="pt-PT"/>
              </w:rPr>
            </w:pPr>
            <w:proofErr w:type="spellStart"/>
            <w:r w:rsidRPr="002717EA">
              <w:rPr>
                <w:rFonts w:ascii="Arial" w:eastAsia="Times New Roman" w:hAnsi="Arial" w:cs="Arial"/>
                <w:color w:val="3E3D40"/>
                <w:sz w:val="20"/>
                <w:szCs w:val="20"/>
                <w:lang w:val="pt-PT" w:eastAsia="pt-PT"/>
              </w:rPr>
              <w:t>Disagree</w:t>
            </w:r>
            <w:proofErr w:type="spellEnd"/>
          </w:p>
        </w:tc>
      </w:tr>
    </w:tbl>
    <w:p w14:paraId="377474DF" w14:textId="77777777" w:rsidR="002717EA" w:rsidRPr="00AD4130" w:rsidRDefault="002717EA" w:rsidP="009A3B82">
      <w:pPr>
        <w:spacing w:line="360" w:lineRule="auto"/>
        <w:rPr>
          <w:rFonts w:eastAsia="Times New Roman" w:cs="Times New Roman"/>
          <w:b/>
        </w:rPr>
      </w:pPr>
    </w:p>
    <w:sectPr w:rsidR="002717EA" w:rsidRPr="00AD4130" w:rsidSect="009A3B8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2561D" w14:textId="77777777" w:rsidR="007F3C98" w:rsidRDefault="007F3C98" w:rsidP="00117666">
      <w:pPr>
        <w:spacing w:after="0"/>
      </w:pPr>
      <w:r>
        <w:separator/>
      </w:r>
    </w:p>
  </w:endnote>
  <w:endnote w:type="continuationSeparator" w:id="0">
    <w:p w14:paraId="57C11F93" w14:textId="77777777" w:rsidR="007F3C98" w:rsidRDefault="007F3C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9CD7C" w14:textId="77777777" w:rsidR="007F3C98" w:rsidRDefault="007F3C98" w:rsidP="00117666">
      <w:pPr>
        <w:spacing w:after="0"/>
      </w:pPr>
      <w:r>
        <w:separator/>
      </w:r>
    </w:p>
  </w:footnote>
  <w:footnote w:type="continuationSeparator" w:id="0">
    <w:p w14:paraId="225A82E5" w14:textId="77777777" w:rsidR="007F3C98" w:rsidRDefault="007F3C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C2088"/>
    <w:multiLevelType w:val="multilevel"/>
    <w:tmpl w:val="67FC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E62B74"/>
    <w:multiLevelType w:val="multilevel"/>
    <w:tmpl w:val="9A44BE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0201969">
    <w:abstractNumId w:val="0"/>
  </w:num>
  <w:num w:numId="2" w16cid:durableId="328291192">
    <w:abstractNumId w:val="6"/>
  </w:num>
  <w:num w:numId="3" w16cid:durableId="830481926">
    <w:abstractNumId w:val="1"/>
  </w:num>
  <w:num w:numId="4" w16cid:durableId="672728363">
    <w:abstractNumId w:val="7"/>
  </w:num>
  <w:num w:numId="5" w16cid:durableId="17909286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3490760">
    <w:abstractNumId w:val="4"/>
  </w:num>
  <w:num w:numId="7" w16cid:durableId="1175344665">
    <w:abstractNumId w:val="8"/>
  </w:num>
  <w:num w:numId="8" w16cid:durableId="1581480225">
    <w:abstractNumId w:val="8"/>
  </w:num>
  <w:num w:numId="9" w16cid:durableId="378432093">
    <w:abstractNumId w:val="8"/>
  </w:num>
  <w:num w:numId="10" w16cid:durableId="2040012050">
    <w:abstractNumId w:val="8"/>
  </w:num>
  <w:num w:numId="11" w16cid:durableId="1628655264">
    <w:abstractNumId w:val="8"/>
  </w:num>
  <w:num w:numId="12" w16cid:durableId="1591348378">
    <w:abstractNumId w:val="8"/>
  </w:num>
  <w:num w:numId="13" w16cid:durableId="244610907">
    <w:abstractNumId w:val="4"/>
  </w:num>
  <w:num w:numId="14" w16cid:durableId="806626017">
    <w:abstractNumId w:val="3"/>
  </w:num>
  <w:num w:numId="15" w16cid:durableId="2086369121">
    <w:abstractNumId w:val="3"/>
  </w:num>
  <w:num w:numId="16" w16cid:durableId="1044330308">
    <w:abstractNumId w:val="3"/>
  </w:num>
  <w:num w:numId="17" w16cid:durableId="320355051">
    <w:abstractNumId w:val="3"/>
  </w:num>
  <w:num w:numId="18" w16cid:durableId="1976332527">
    <w:abstractNumId w:val="3"/>
  </w:num>
  <w:num w:numId="19" w16cid:durableId="817721830">
    <w:abstractNumId w:val="3"/>
  </w:num>
  <w:num w:numId="20" w16cid:durableId="767307382">
    <w:abstractNumId w:val="5"/>
  </w:num>
  <w:num w:numId="21" w16cid:durableId="576061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D69"/>
    <w:rsid w:val="00160065"/>
    <w:rsid w:val="00177D84"/>
    <w:rsid w:val="001F7BBC"/>
    <w:rsid w:val="00267D18"/>
    <w:rsid w:val="002717EA"/>
    <w:rsid w:val="00274347"/>
    <w:rsid w:val="002868E2"/>
    <w:rsid w:val="002869C3"/>
    <w:rsid w:val="002936E4"/>
    <w:rsid w:val="002B4A57"/>
    <w:rsid w:val="002C74CA"/>
    <w:rsid w:val="003123F4"/>
    <w:rsid w:val="003544FB"/>
    <w:rsid w:val="00370525"/>
    <w:rsid w:val="003C292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80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C98"/>
    <w:rsid w:val="00817DD6"/>
    <w:rsid w:val="0083759F"/>
    <w:rsid w:val="00885156"/>
    <w:rsid w:val="008935D4"/>
    <w:rsid w:val="009151AA"/>
    <w:rsid w:val="0093429D"/>
    <w:rsid w:val="00943573"/>
    <w:rsid w:val="00964134"/>
    <w:rsid w:val="00970F7D"/>
    <w:rsid w:val="00994A3D"/>
    <w:rsid w:val="009A3B82"/>
    <w:rsid w:val="009C2B12"/>
    <w:rsid w:val="00A05B6F"/>
    <w:rsid w:val="00A174D9"/>
    <w:rsid w:val="00A836E3"/>
    <w:rsid w:val="00AA4D24"/>
    <w:rsid w:val="00AB6715"/>
    <w:rsid w:val="00AD4130"/>
    <w:rsid w:val="00B1671E"/>
    <w:rsid w:val="00B25EB8"/>
    <w:rsid w:val="00B37F4D"/>
    <w:rsid w:val="00BB225B"/>
    <w:rsid w:val="00C52A7B"/>
    <w:rsid w:val="00C56BAF"/>
    <w:rsid w:val="00C679AA"/>
    <w:rsid w:val="00C75000"/>
    <w:rsid w:val="00C75972"/>
    <w:rsid w:val="00CD0203"/>
    <w:rsid w:val="00CD066B"/>
    <w:rsid w:val="00CE4FEE"/>
    <w:rsid w:val="00D060CF"/>
    <w:rsid w:val="00D82E4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A3B82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A3B82"/>
    <w:rPr>
      <w:rFonts w:ascii="Cambria" w:eastAsia="Cambria" w:hAnsi="Cambria" w:cs="Cambria"/>
      <w:b/>
      <w:sz w:val="20"/>
      <w:szCs w:val="20"/>
      <w:lang w:val="en-GB" w:eastAsia="pt-PT"/>
    </w:rPr>
  </w:style>
  <w:style w:type="table" w:customStyle="1" w:styleId="TableNormal">
    <w:name w:val="Table Normal"/>
    <w:rsid w:val="009A3B82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9A3B82"/>
    <w:pPr>
      <w:spacing w:before="0" w:after="0"/>
    </w:pPr>
    <w:rPr>
      <w:rFonts w:ascii="Lucida Grande" w:eastAsia="Cambria" w:hAnsi="Lucida Grande" w:cs="Lucida Grande"/>
      <w:szCs w:val="24"/>
      <w:lang w:val="en-GB" w:eastAsia="pt-PT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9A3B82"/>
    <w:rPr>
      <w:rFonts w:ascii="Lucida Grande" w:eastAsia="Cambria" w:hAnsi="Lucida Grande" w:cs="Lucida Grande"/>
      <w:sz w:val="24"/>
      <w:szCs w:val="24"/>
      <w:lang w:val="en-GB" w:eastAsia="pt-PT"/>
    </w:rPr>
  </w:style>
  <w:style w:type="table" w:customStyle="1" w:styleId="TableNormal1">
    <w:name w:val="Table Normal1"/>
    <w:uiPriority w:val="2"/>
    <w:semiHidden/>
    <w:unhideWhenUsed/>
    <w:qFormat/>
    <w:rsid w:val="009A3B82"/>
    <w:pPr>
      <w:widowControl w:val="0"/>
      <w:autoSpaceDE w:val="0"/>
      <w:autoSpaceDN w:val="0"/>
      <w:spacing w:after="0" w:line="240" w:lineRule="auto"/>
    </w:pPr>
    <w:rPr>
      <w:rFonts w:ascii="Cambria" w:hAnsi="Cambria" w:cs="Cambria"/>
      <w:lang w:val="en-GB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arter"/>
    <w:uiPriority w:val="1"/>
    <w:qFormat/>
    <w:rsid w:val="009A3B82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8"/>
      <w:szCs w:val="28"/>
      <w:lang w:val="en-GB" w:eastAsia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9A3B82"/>
    <w:rPr>
      <w:rFonts w:ascii="Arial MT" w:eastAsia="Arial MT" w:hAnsi="Arial MT" w:cs="Arial MT"/>
      <w:sz w:val="28"/>
      <w:szCs w:val="28"/>
      <w:lang w:val="en-GB" w:eastAsia="pt-PT"/>
    </w:rPr>
  </w:style>
  <w:style w:type="paragraph" w:customStyle="1" w:styleId="TableParagraph">
    <w:name w:val="Table Paragraph"/>
    <w:basedOn w:val="Normal"/>
    <w:uiPriority w:val="1"/>
    <w:qFormat/>
    <w:rsid w:val="009A3B82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2"/>
      <w:lang w:val="en-GB" w:eastAsia="pt-PT"/>
    </w:rPr>
  </w:style>
  <w:style w:type="paragraph" w:customStyle="1" w:styleId="TableNote">
    <w:name w:val="TableNote"/>
    <w:basedOn w:val="Normal"/>
    <w:rsid w:val="009A3B82"/>
    <w:pPr>
      <w:spacing w:before="0" w:after="0" w:line="300" w:lineRule="exact"/>
    </w:pPr>
    <w:rPr>
      <w:rFonts w:eastAsia="Times New Roman" w:cs="Times New Roman"/>
      <w:szCs w:val="20"/>
      <w:lang w:val="en-GB" w:eastAsia="pt-PT"/>
    </w:rPr>
  </w:style>
  <w:style w:type="paragraph" w:customStyle="1" w:styleId="TableTitle">
    <w:name w:val="TableTitle"/>
    <w:basedOn w:val="Normal"/>
    <w:rsid w:val="009A3B82"/>
    <w:pPr>
      <w:spacing w:before="0" w:after="0" w:line="300" w:lineRule="exact"/>
    </w:pPr>
    <w:rPr>
      <w:rFonts w:eastAsia="Times New Roman" w:cs="Times New Roman"/>
      <w:szCs w:val="20"/>
      <w:lang w:val="en-GB" w:eastAsia="pt-PT"/>
    </w:rPr>
  </w:style>
  <w:style w:type="paragraph" w:customStyle="1" w:styleId="TableHeader">
    <w:name w:val="TableHeader"/>
    <w:basedOn w:val="Normal"/>
    <w:rsid w:val="009A3B82"/>
    <w:pPr>
      <w:spacing w:after="0"/>
    </w:pPr>
    <w:rPr>
      <w:rFonts w:eastAsia="Times New Roman" w:cs="Times New Roman"/>
      <w:b/>
      <w:szCs w:val="20"/>
      <w:lang w:val="en-GB" w:eastAsia="pt-PT"/>
    </w:rPr>
  </w:style>
  <w:style w:type="paragraph" w:customStyle="1" w:styleId="TableSubHead">
    <w:name w:val="TableSubHead"/>
    <w:basedOn w:val="TableHeader"/>
    <w:rsid w:val="009A3B82"/>
  </w:style>
  <w:style w:type="paragraph" w:customStyle="1" w:styleId="msonormal0">
    <w:name w:val="msonormal"/>
    <w:basedOn w:val="Normal"/>
    <w:rsid w:val="009A3B82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character" w:customStyle="1" w:styleId="nlmarticle-title">
    <w:name w:val="nlm_article-title"/>
    <w:basedOn w:val="Tipodeletrapredefinidodopargrafo"/>
    <w:rsid w:val="009A3B82"/>
  </w:style>
  <w:style w:type="character" w:customStyle="1" w:styleId="nlmyear">
    <w:name w:val="nlm_year"/>
    <w:basedOn w:val="Tipodeletrapredefinidodopargrafo"/>
    <w:rsid w:val="009A3B82"/>
  </w:style>
  <w:style w:type="character" w:customStyle="1" w:styleId="highwire-cite-metadata-journal">
    <w:name w:val="highwire-cite-metadata-journal"/>
    <w:basedOn w:val="Tipodeletrapredefinidodopargrafo"/>
    <w:rsid w:val="009A3B82"/>
  </w:style>
  <w:style w:type="character" w:customStyle="1" w:styleId="highwire-cite-metadata-date">
    <w:name w:val="highwire-cite-metadata-date"/>
    <w:basedOn w:val="Tipodeletrapredefinidodopargrafo"/>
    <w:rsid w:val="009A3B82"/>
  </w:style>
  <w:style w:type="character" w:customStyle="1" w:styleId="highwire-cite-metadata-volume">
    <w:name w:val="highwire-cite-metadata-volume"/>
    <w:basedOn w:val="Tipodeletrapredefinidodopargrafo"/>
    <w:rsid w:val="009A3B82"/>
  </w:style>
  <w:style w:type="character" w:customStyle="1" w:styleId="highwire-cite-metadata-issue">
    <w:name w:val="highwire-cite-metadata-issue"/>
    <w:basedOn w:val="Tipodeletrapredefinidodopargrafo"/>
    <w:rsid w:val="009A3B82"/>
  </w:style>
  <w:style w:type="character" w:customStyle="1" w:styleId="highwire-cite-metadata-pages">
    <w:name w:val="highwire-cite-metadata-pages"/>
    <w:basedOn w:val="Tipodeletrapredefinidodopargrafo"/>
    <w:rsid w:val="009A3B82"/>
  </w:style>
  <w:style w:type="character" w:customStyle="1" w:styleId="id-label">
    <w:name w:val="id-label"/>
    <w:basedOn w:val="Tipodeletrapredefinidodopargrafo"/>
    <w:rsid w:val="009A3B82"/>
  </w:style>
  <w:style w:type="table" w:styleId="TabeladeLista6Colorida">
    <w:name w:val="List Table 6 Colorful"/>
    <w:basedOn w:val="Tabelanormal"/>
    <w:uiPriority w:val="51"/>
    <w:rsid w:val="009A3B82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9A3B82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9A3B8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46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ábia Oliveira Teixeira</cp:lastModifiedBy>
  <cp:revision>4</cp:revision>
  <cp:lastPrinted>2013-10-03T12:51:00Z</cp:lastPrinted>
  <dcterms:created xsi:type="dcterms:W3CDTF">2022-12-15T16:26:00Z</dcterms:created>
  <dcterms:modified xsi:type="dcterms:W3CDTF">2023-01-05T21:06:00Z</dcterms:modified>
</cp:coreProperties>
</file>